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454"/>
        <w:gridCol w:w="1669"/>
        <w:gridCol w:w="1669"/>
        <w:gridCol w:w="1671"/>
      </w:tblGrid>
      <w:tr w:rsidR="00C54FC5" w:rsidRPr="00D20A80" w14:paraId="690CD952" w14:textId="77777777" w:rsidTr="00FF6EF2">
        <w:trPr>
          <w:trHeight w:val="219"/>
        </w:trPr>
        <w:tc>
          <w:tcPr>
            <w:tcW w:w="4454" w:type="dxa"/>
            <w:vMerge w:val="restart"/>
            <w:vAlign w:val="center"/>
          </w:tcPr>
          <w:p w14:paraId="11C46ACA" w14:textId="77777777" w:rsidR="00C54FC5" w:rsidRPr="00D20A80" w:rsidRDefault="00C54FC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Prompt + Rating</w:t>
            </w:r>
          </w:p>
        </w:tc>
        <w:tc>
          <w:tcPr>
            <w:tcW w:w="5009" w:type="dxa"/>
            <w:gridSpan w:val="3"/>
            <w:vAlign w:val="center"/>
          </w:tcPr>
          <w:p w14:paraId="37418EB7" w14:textId="77777777" w:rsidR="00C54FC5" w:rsidRPr="00D20A80" w:rsidRDefault="00C54FC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C54FC5" w:rsidRPr="00D20A80" w14:paraId="74732612" w14:textId="77777777" w:rsidTr="00FF6EF2">
        <w:trPr>
          <w:trHeight w:val="219"/>
        </w:trPr>
        <w:tc>
          <w:tcPr>
            <w:tcW w:w="4454" w:type="dxa"/>
            <w:vMerge/>
          </w:tcPr>
          <w:p w14:paraId="2CFA0CA3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0FC387A2" w14:textId="77777777" w:rsidR="00C54FC5" w:rsidRPr="00D20A80" w:rsidRDefault="00C54FC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2018 – 2019</w:t>
            </w:r>
          </w:p>
        </w:tc>
        <w:tc>
          <w:tcPr>
            <w:tcW w:w="1669" w:type="dxa"/>
            <w:vAlign w:val="center"/>
          </w:tcPr>
          <w:p w14:paraId="5B371117" w14:textId="77777777" w:rsidR="00C54FC5" w:rsidRPr="00D20A80" w:rsidRDefault="00C54FC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2019 – 2020</w:t>
            </w:r>
          </w:p>
        </w:tc>
        <w:tc>
          <w:tcPr>
            <w:tcW w:w="1671" w:type="dxa"/>
            <w:vAlign w:val="center"/>
          </w:tcPr>
          <w:p w14:paraId="6A9784E2" w14:textId="77777777" w:rsidR="00C54FC5" w:rsidRPr="00D20A80" w:rsidRDefault="00C54FC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51D1B0A9" w14:textId="77777777" w:rsidR="00C54FC5" w:rsidRPr="00D20A80" w:rsidRDefault="00C54FC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(2019 – 2020)</w:t>
            </w:r>
          </w:p>
        </w:tc>
      </w:tr>
      <w:tr w:rsidR="00C54FC5" w:rsidRPr="00D20A80" w14:paraId="6B157F9A" w14:textId="77777777" w:rsidTr="00FF6EF2">
        <w:trPr>
          <w:trHeight w:val="2101"/>
        </w:trPr>
        <w:tc>
          <w:tcPr>
            <w:tcW w:w="4454" w:type="dxa"/>
          </w:tcPr>
          <w:p w14:paraId="00888936" w14:textId="77777777" w:rsidR="00C54FC5" w:rsidRPr="00D20A80" w:rsidRDefault="00C54FC5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It was relatively simple to navigate the PSC service.</w:t>
            </w:r>
          </w:p>
          <w:p w14:paraId="11049C16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4A5B2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76B5A1B9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310A28C6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Neither Disagree nor Agree</w:t>
            </w:r>
          </w:p>
          <w:p w14:paraId="6DCB036D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204F6216" w14:textId="77777777" w:rsidR="00C54FC5" w:rsidRPr="00D20A80" w:rsidRDefault="00C54FC5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669" w:type="dxa"/>
          </w:tcPr>
          <w:p w14:paraId="2072B8A4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222C77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10B69B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3A4F5E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2A03BB1E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C2E2C03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  <w:p w14:paraId="425B5F2F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465F5DB9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69" w:type="dxa"/>
          </w:tcPr>
          <w:p w14:paraId="539B5F44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A2A479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8C7799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D4E08D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8B7755D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11E3918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F810C10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34B87A16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671" w:type="dxa"/>
          </w:tcPr>
          <w:p w14:paraId="24306148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0BEFA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7B6305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2ADBA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E1F9C9A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DC7863A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4A754772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  <w:p w14:paraId="1042BB3B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C54FC5" w:rsidRPr="00D20A80" w14:paraId="6C242DA6" w14:textId="77777777" w:rsidTr="00FF6EF2">
        <w:trPr>
          <w:trHeight w:val="2116"/>
        </w:trPr>
        <w:tc>
          <w:tcPr>
            <w:tcW w:w="4454" w:type="dxa"/>
          </w:tcPr>
          <w:p w14:paraId="32CD277D" w14:textId="77777777" w:rsidR="00C54FC5" w:rsidRPr="00D20A80" w:rsidRDefault="00C54FC5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There were several barriers associated with accessing the PSC.</w:t>
            </w:r>
          </w:p>
          <w:p w14:paraId="0370B9A9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8F344E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0ED658C0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50176B02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Neither Disagree nor Agree</w:t>
            </w:r>
          </w:p>
          <w:p w14:paraId="2D70FA7A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6245F07C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3027C0E8" w14:textId="77777777" w:rsidR="00C54FC5" w:rsidRPr="00D20A80" w:rsidRDefault="00C54FC5" w:rsidP="00FF6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14:paraId="0020416D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07AAE76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83EA18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B85AEF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13854FDB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7C552D8B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6AC1150B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0C514867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9" w:type="dxa"/>
          </w:tcPr>
          <w:p w14:paraId="25533F22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A9B92C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317AD7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426A3E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2F281B9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3C676EB3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70E905B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34C4F044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1" w:type="dxa"/>
          </w:tcPr>
          <w:p w14:paraId="02422830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0C77DA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ECBCD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D4DA4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68586212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21B7300C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0BBAF83B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1ED1A7EF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54FC5" w:rsidRPr="00D20A80" w14:paraId="28B57480" w14:textId="77777777" w:rsidTr="00FF6EF2">
        <w:trPr>
          <w:trHeight w:val="2116"/>
        </w:trPr>
        <w:tc>
          <w:tcPr>
            <w:tcW w:w="4454" w:type="dxa"/>
          </w:tcPr>
          <w:p w14:paraId="42F8317D" w14:textId="77777777" w:rsidR="00C54FC5" w:rsidRPr="00D20A80" w:rsidRDefault="00C54FC5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I first learned about the PSC, I perceived this service as being beneficial for students.</w:t>
            </w:r>
          </w:p>
          <w:p w14:paraId="468F6FBC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E6BA6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2F346572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08248B5A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Neither Disagree nor Agree</w:t>
            </w:r>
          </w:p>
          <w:p w14:paraId="7D02B35D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6BA7F569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257EBC73" w14:textId="77777777" w:rsidR="00C54FC5" w:rsidRPr="00D20A80" w:rsidRDefault="00C54FC5" w:rsidP="00FF6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14:paraId="0A1052A2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3ED5F0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A21DCC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E5DEB23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41250E5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DB616FE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14:paraId="6D9CD1C8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3428D8BF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69" w:type="dxa"/>
          </w:tcPr>
          <w:p w14:paraId="1E0FF13A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A60FBE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1B6C56A" w14:textId="77777777" w:rsidR="00C54FC5" w:rsidRPr="00D20A80" w:rsidRDefault="00C54FC5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C041BB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9A6950D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6B0DFC7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A8596C8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11F6470F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71" w:type="dxa"/>
          </w:tcPr>
          <w:p w14:paraId="3010BA1B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0655E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FD8C88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51EE3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47ED05E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00C8131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AC4DC82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6D4C71C5" w14:textId="77777777" w:rsidR="00C54FC5" w:rsidRPr="00D20A80" w:rsidRDefault="00C54FC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</w:tbl>
    <w:p w14:paraId="5443158F" w14:textId="77777777" w:rsidR="009F0106" w:rsidRDefault="00C54FC5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FC5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54FC5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02EE2"/>
  <w15:chartTrackingRefBased/>
  <w15:docId w15:val="{D05E95F2-8725-2A4F-9CD2-A939ED05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F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8:00Z</dcterms:created>
  <dcterms:modified xsi:type="dcterms:W3CDTF">2021-02-26T01:39:00Z</dcterms:modified>
</cp:coreProperties>
</file>